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4940B6" w14:textId="047BF8B7" w:rsidR="00347DEC" w:rsidRPr="000C1B45" w:rsidRDefault="00C21727" w:rsidP="00347DEC">
      <w:pPr>
        <w:pStyle w:val="Heading3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Digital Content </w:t>
      </w:r>
      <w:r w:rsidR="00601B61">
        <w:rPr>
          <w:rFonts w:ascii="Times New Roman" w:hAnsi="Times New Roman" w:cs="Times New Roman"/>
        </w:rPr>
        <w:t>4</w:t>
      </w:r>
      <w:bookmarkStart w:id="0" w:name="_GoBack"/>
      <w:bookmarkEnd w:id="0"/>
      <w:r w:rsidR="00347DEC" w:rsidRPr="000C1B45">
        <w:rPr>
          <w:rFonts w:ascii="Times New Roman" w:hAnsi="Times New Roman" w:cs="Times New Roman"/>
        </w:rPr>
        <w:t xml:space="preserve"> – Table </w:t>
      </w:r>
      <w:r w:rsidR="00347DEC">
        <w:rPr>
          <w:rFonts w:ascii="Times New Roman" w:hAnsi="Times New Roman" w:cs="Times New Roman"/>
        </w:rPr>
        <w:t>3</w:t>
      </w:r>
    </w:p>
    <w:p w14:paraId="588FC9F1" w14:textId="77777777" w:rsidR="00017225" w:rsidRPr="00017225" w:rsidRDefault="00017225" w:rsidP="00017225">
      <w:pPr>
        <w:rPr>
          <w:rFonts w:ascii="Times New Roman" w:hAnsi="Times New Roman" w:cs="Times New Roman"/>
          <w:b/>
          <w:iCs/>
          <w:color w:val="44546A" w:themeColor="text2"/>
          <w:sz w:val="18"/>
          <w:szCs w:val="18"/>
        </w:rPr>
      </w:pPr>
      <w:r w:rsidRPr="00017225">
        <w:rPr>
          <w:rFonts w:ascii="Times New Roman" w:hAnsi="Times New Roman" w:cs="Times New Roman"/>
          <w:b/>
          <w:i/>
          <w:color w:val="44546A" w:themeColor="text2"/>
          <w:sz w:val="18"/>
          <w:szCs w:val="18"/>
        </w:rPr>
        <w:t>Table 3</w:t>
      </w:r>
      <w:r w:rsidRPr="00017225">
        <w:rPr>
          <w:rFonts w:ascii="Times New Roman" w:hAnsi="Times New Roman" w:cs="Times New Roman"/>
          <w:i/>
          <w:color w:val="44546A" w:themeColor="text2"/>
          <w:sz w:val="18"/>
          <w:szCs w:val="18"/>
        </w:rPr>
        <w:t>.</w:t>
      </w:r>
      <w:r w:rsidRPr="00017225">
        <w:rPr>
          <w:rFonts w:ascii="Times New Roman" w:hAnsi="Times New Roman" w:cs="Times New Roman"/>
          <w:color w:val="44546A" w:themeColor="text2"/>
          <w:sz w:val="18"/>
          <w:szCs w:val="18"/>
        </w:rPr>
        <w:t xml:space="preserve"> AR applications for neurosurgical procedures.</w:t>
      </w:r>
    </w:p>
    <w:tbl>
      <w:tblPr>
        <w:tblStyle w:val="PlainTable2"/>
        <w:tblW w:w="9639" w:type="dxa"/>
        <w:tblLook w:val="04A0" w:firstRow="1" w:lastRow="0" w:firstColumn="1" w:lastColumn="0" w:noHBand="0" w:noVBand="1"/>
      </w:tblPr>
      <w:tblGrid>
        <w:gridCol w:w="2694"/>
        <w:gridCol w:w="6945"/>
      </w:tblGrid>
      <w:tr w:rsidR="0056289A" w:rsidRPr="00017225" w14:paraId="367022AE" w14:textId="77777777" w:rsidTr="00117F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5D102AB3" w14:textId="77777777" w:rsidR="0056289A" w:rsidRPr="00017225" w:rsidRDefault="0056289A" w:rsidP="00117F3D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017225">
              <w:rPr>
                <w:rFonts w:ascii="Times New Roman" w:hAnsi="Times New Roman" w:cs="Times New Roman"/>
              </w:rPr>
              <w:t>Application</w:t>
            </w:r>
          </w:p>
        </w:tc>
        <w:tc>
          <w:tcPr>
            <w:tcW w:w="6945" w:type="dxa"/>
          </w:tcPr>
          <w:p w14:paraId="504306FE" w14:textId="77777777" w:rsidR="0056289A" w:rsidRPr="00017225" w:rsidRDefault="0056289A" w:rsidP="00117F3D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225">
              <w:rPr>
                <w:rFonts w:ascii="Times New Roman" w:hAnsi="Times New Roman" w:cs="Times New Roman"/>
              </w:rPr>
              <w:t>Studies</w:t>
            </w:r>
          </w:p>
        </w:tc>
      </w:tr>
      <w:tr w:rsidR="0056289A" w:rsidRPr="00017225" w14:paraId="062388C3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06EF2FFA" w14:textId="77777777" w:rsidR="0056289A" w:rsidRPr="00017225" w:rsidRDefault="0056289A" w:rsidP="00117F3D">
            <w:pPr>
              <w:pStyle w:val="ListParagraph"/>
              <w:ind w:left="0"/>
              <w:rPr>
                <w:rFonts w:ascii="Times New Roman" w:hAnsi="Times New Roman" w:cs="Times New Roman"/>
                <w:b w:val="0"/>
              </w:rPr>
            </w:pPr>
            <w:r w:rsidRPr="00017225">
              <w:rPr>
                <w:rFonts w:ascii="Times New Roman" w:hAnsi="Times New Roman" w:cs="Times New Roman"/>
                <w:b w:val="0"/>
              </w:rPr>
              <w:t>Preoperative visualization</w:t>
            </w:r>
            <w:r>
              <w:rPr>
                <w:rFonts w:ascii="Times New Roman" w:hAnsi="Times New Roman" w:cs="Times New Roman"/>
                <w:b w:val="0"/>
              </w:rPr>
              <w:t xml:space="preserve"> (4)</w:t>
            </w:r>
          </w:p>
        </w:tc>
        <w:tc>
          <w:tcPr>
            <w:tcW w:w="6945" w:type="dxa"/>
          </w:tcPr>
          <w:p w14:paraId="2110373B" w14:textId="77777777" w:rsidR="0056289A" w:rsidRPr="00017225" w:rsidRDefault="0056289A" w:rsidP="00117F3D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225">
              <w:rPr>
                <w:rFonts w:ascii="Times New Roman" w:hAnsi="Times New Roman" w:cs="Times New Roman"/>
                <w:lang w:val="nl-NL"/>
              </w:rPr>
              <w:t xml:space="preserve">Coelh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VsaG88L0F1dGhvcj48WWVhcj4yMDIxPC9ZZWFyPjxS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VsaG88L0F1dGhvcj48WWVhcj4yMDIxPC9ZZWFyPjxS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2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Kubben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Kubben&lt;/Author&gt;&lt;Year&gt;2019&lt;/Year&gt;&lt;RecNum&gt;98&lt;/RecNum&gt;&lt;DisplayText&gt;&lt;style face="superscript"&gt;21&lt;/style&gt;&lt;/DisplayText&gt;&lt;record&gt;&lt;rec-number&gt;98&lt;/rec-number&gt;&lt;foreign-keys&gt;&lt;key app="EN" db-id="dt2f5wrvaffrzzevdt0p2d0s50sfvt9wtddr" timestamp="1664346176"&gt;98&lt;/key&gt;&lt;/foreign-keys&gt;&lt;ref-type name="Journal Article"&gt;17&lt;/ref-type&gt;&lt;contributors&gt;&lt;authors&gt;&lt;author&gt;Kubben, P.&lt;/author&gt;&lt;author&gt;Sinlae, R.&lt;/author&gt;&lt;/authors&gt;&lt;/contributors&gt;&lt;auth-address&gt;P. Kubben, Departments of Neurosurgery, Maastricht University Medical Center, Maastricht, Netherlands&lt;/auth-address&gt;&lt;titles&gt;&lt;title&gt;Feasibility of using a low-cost head-mounted augmented reality device in the operating room&lt;/title&gt;&lt;secondary-title&gt;Surgical Neurology International&lt;/secondary-title&gt;&lt;/titles&gt;&lt;periodical&gt;&lt;full-title&gt;Surgical Neurology International&lt;/full-title&gt;&lt;/periodical&gt;&lt;volume&gt;10&lt;/volume&gt;&lt;number&gt;1&lt;/number&gt;&lt;keywords&gt;&lt;keyword&gt;augmented reality&lt;/keyword&gt;&lt;keyword&gt;computer&lt;/keyword&gt;&lt;keyword&gt;operating room&lt;/keyword&gt;&lt;keyword&gt;surgical navigation system&lt;/keyword&gt;&lt;keyword&gt;article&lt;/keyword&gt;&lt;keyword&gt;cost utility analysis&lt;/keyword&gt;&lt;keyword&gt;digital imaging and communications in medicine&lt;/keyword&gt;&lt;keyword&gt;hand&lt;/keyword&gt;&lt;keyword&gt;holography&lt;/keyword&gt;&lt;keyword&gt;human&lt;/keyword&gt;&lt;keyword&gt;low cost&lt;/keyword&gt;&lt;keyword&gt;neuronavigation&lt;/keyword&gt;&lt;keyword&gt;neurosurgery&lt;/keyword&gt;&lt;keyword&gt;pilot study&lt;/keyword&gt;&lt;keyword&gt;priority journal&lt;/keyword&gt;&lt;keyword&gt;software&lt;/keyword&gt;&lt;/keywords&gt;&lt;dates&gt;&lt;year&gt;2019&lt;/year&gt;&lt;/dates&gt;&lt;isbn&gt;2152-7806&lt;/isbn&gt;&lt;work-type&gt;Article&lt;/work-type&gt;&lt;urls&gt;&lt;related-urls&gt;&lt;url&gt;https://www.embase.com/search/results?subaction=viewrecord&amp;amp;id=L627003800&amp;amp;from=export&lt;/url&gt;&lt;url&gt;http://dx.doi.org/10.4103/sni.sni_228_18&lt;/url&gt;&lt;/related-urls&gt;&lt;/urls&gt;&lt;electronic-resource-num&gt;10.4103/sni.sni_228_18&lt;/electronic-resource-num&gt;&lt;remote-database-name&gt;Embase&lt;/remote-database-name&gt;&lt;language&gt;English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1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Morales Mojica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JhbGVzIE1vamljYTwvQXV0aG9yPjxZZWFyPjIwMjE8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3JhbGVzIE1vamljYTwvQXV0aG9yPjxZZWFyPjIwMjE8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26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Zhang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4OTwvUmVjTnVtPjxEaXNwbGF5VGV4dD48c3R5bGUgZmFjZT0ic3VwZXJzY3JpcHQiPjM1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FuZzwvQXV0aG9yPjxZZWFyPjIwMTk8L1llYXI+PFJl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5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289A" w:rsidRPr="00017225" w14:paraId="7DDBC8DA" w14:textId="77777777" w:rsidTr="00117F3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1C424868" w14:textId="77777777" w:rsidR="0056289A" w:rsidRPr="00017225" w:rsidRDefault="0056289A" w:rsidP="00117F3D">
            <w:pPr>
              <w:pStyle w:val="ListParagraph"/>
              <w:ind w:left="0"/>
              <w:rPr>
                <w:rFonts w:ascii="Times New Roman" w:hAnsi="Times New Roman" w:cs="Times New Roman"/>
                <w:b w:val="0"/>
              </w:rPr>
            </w:pPr>
            <w:r w:rsidRPr="00017225">
              <w:rPr>
                <w:rFonts w:ascii="Times New Roman" w:hAnsi="Times New Roman" w:cs="Times New Roman"/>
                <w:b w:val="0"/>
              </w:rPr>
              <w:t>Surgical navigation</w:t>
            </w:r>
            <w:r>
              <w:rPr>
                <w:rFonts w:ascii="Times New Roman" w:hAnsi="Times New Roman" w:cs="Times New Roman"/>
                <w:b w:val="0"/>
              </w:rPr>
              <w:t xml:space="preserve"> (60)</w:t>
            </w:r>
          </w:p>
        </w:tc>
        <w:tc>
          <w:tcPr>
            <w:tcW w:w="6945" w:type="dxa"/>
          </w:tcPr>
          <w:p w14:paraId="35E06DA9" w14:textId="77777777" w:rsidR="0056289A" w:rsidRPr="00017225" w:rsidRDefault="0056289A" w:rsidP="00117F3D">
            <w:pPr>
              <w:pStyle w:val="ListParagraph"/>
              <w:ind w:left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225">
              <w:rPr>
                <w:rFonts w:ascii="Times New Roman" w:hAnsi="Times New Roman" w:cs="Times New Roman"/>
                <w:lang w:val="nl-NL"/>
              </w:rPr>
              <w:t xml:space="preserve">Asan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FubzwvQXV0aG9yPjxZZWFyPjIwMTc8L1llYXI+PFJl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FubzwvQXV0aG9yPjxZZWFyPjIwMTc8L1llYXI+PFJl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0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Bárdosi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w6FyZG9zaTwvQXV0aG9yPjxZZWFyPjIwMjA8L1llYXI+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w6FyZG9zaTwvQXV0aG9yPjxZZWFyPjIwMjA8L1llYXI+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1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Bopp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BwPC9BdXRob3I+PFllYXI+MjAyMjwvWWVhcj48UmVj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b3BwPC9BdXRob3I+PFllYXI+MjAyMjwvWWVhcj48UmVj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2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Cabril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MzwvUmVjTnVtPjxEaXNwbGF5VGV4dD48c3R5bGUgZmFjZT0ic3VwZXJzY3JpcHQi
PjUzPC9zdHlsZT48L0Rpc3BsYXlUZXh0PjxyZWNvcmQ+PHJlYy1udW1iZXI+MTYzPC9yZWMtbnVt
YmVyPjxmb3JlaWduLWtleXM+PGtleSBhcHA9IkVOIiBkYi1pZD0iZHQyZjV3cnZhZmZyenpldmR0
MHAyZDBzNTBzZnZ0OXd0ZGRyIiB0aW1lc3RhbXA9IjE2NjQzNDYxNzYiPjE2Mz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hvc3BpdGFscyAoSMO0cGl0YXV4IFVuaXZlcnNpdGFpcmVzIGRlIEdlbsOodmUp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MzwvUmVjTnVtPjxEaXNwbGF5VGV4dD48c3R5bGUgZmFjZT0ic3VwZXJzY3JpcHQi
PjUzPC9zdHlsZT48L0Rpc3BsYXlUZXh0PjxyZWNvcmQ+PHJlYy1udW1iZXI+MTYzPC9yZWMtbnVt
YmVyPjxmb3JlaWduLWtleXM+PGtleSBhcHA9IkVOIiBkYi1pZD0iZHQyZjV3cnZhZmZyenpldmR0
MHAyZDBzNTBzZnZ0OXd0ZGRyIiB0aW1lc3RhbXA9IjE2NjQzNDYxNzYiPjE2Mz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hvc3BpdGFscyAoSMO0cGl0YXV4IFVuaXZlcnNpdGFpcmVzIGRlIEdlbsOodmUp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3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Cabril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NDwvUmVjTnVtPjxEaXNwbGF5VGV4dD48c3R5bGUgZmFjZT0ic3VwZXJzY3JpcHQi
PjU0PC9zdHlsZT48L0Rpc3BsYXlUZXh0PjxyZWNvcmQ+PHJlYy1udW1iZXI+MTY0PC9yZWMtbnVt
YmVyPjxmb3JlaWduLWtleXM+PGtleSBhcHA9IkVOIiBkYi1pZD0iZHQyZjV3cnZhZmZyenpldmR0
MHAyZDBzNTBzZnZ0OXd0ZGRyIiB0aW1lc3RhbXA9IjE2NjQzNDYxNzYiPjE2ND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1lZGljYWwgQ2VudGVyLCBSdWUgR2FicmllbGxlLVBlcnJldC1HZW50aWwgNCwg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DwvWWVhcj48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4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Cabril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TwvWWVhcj48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WJyaWxvPC9BdXRob3I+PFllYXI+MjAxNTwvWWVhcj48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5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  <w:t xml:space="preserve">, Carl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sPC9BdXRob3I+PFllYXI+MjAxOTwvWWVhcj48UmVj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sPC9BdXRob3I+PFllYXI+MjAxOTwvWWVhcj48UmVj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6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  <w:t xml:space="preserve">, Caversacci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ZlcnNhY2NpbzwvQXV0aG9yPjxZZWFyPjIwMDc8L1ll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ZlcnNhY2NpbzwvQXV0aG9yPjxZZWFyPjIwMDc8L1ll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7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  <w:t xml:space="preserve">, Chen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zwvWWVhcj48UmVj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VuPC9BdXRob3I+PFllYXI+MjAxNzwvWWVhcj48UmVj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8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  <w:t xml:space="preserve">,  Chiacchiaretta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hY2NoaWFyZXR0YTwvQXV0aG9yPjxZZWFyPjIwMjI8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aGlhY2NoaWFyZXR0YTwvQXV0aG9yPjxZZWFyPjIwMjI8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1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  <w:t xml:space="preserve">, Condin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kaW5vPC9BdXRob3I+PFllYXI+MjAyMTwvWWVhcj48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b25kaW5vPC9BdXRob3I+PFllYXI+MjAyMTwvWWVhcj48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13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  <w:t xml:space="preserve">, Davidovic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Davidovic&lt;/Author&gt;&lt;Year&gt;2021&lt;/Year&gt;&lt;RecNum&gt;287&lt;/RecNum&gt;&lt;DisplayText&gt;&lt;style face="superscript"&gt;58&lt;/style&gt;&lt;/DisplayText&gt;&lt;record&gt;&lt;rec-number&gt;287&lt;/rec-number&gt;&lt;foreign-keys&gt;&lt;key app="EN" db-id="dt2f5wrvaffrzzevdt0p2d0s50sfvt9wtddr" timestamp="1664346239"&gt;287&lt;/key&gt;&lt;/foreign-keys&gt;&lt;ref-type name="Journal Article"&gt;17&lt;/ref-type&gt;&lt;contributors&gt;&lt;authors&gt;&lt;author&gt;Davidovic, A.&lt;/author&gt;&lt;author&gt;Chavaz, L.&lt;/author&gt;&lt;author&gt;Meling, T. R.&lt;/author&gt;&lt;author&gt;Schaller, K.&lt;/author&gt;&lt;author&gt;Bijlenga, P.&lt;/author&gt;&lt;author&gt;Haemmerli, J.&lt;/author&gt;&lt;/authors&gt;&lt;/contributors&gt;&lt;auth-address&gt;2Faculty of Medicine, University of Geneva, Geneva, Switzerland.&amp;#xD;1Division of Neurosurgery, Department of Clinical Neurosciences, Geneva University Hospitals; and.&lt;/auth-address&gt;&lt;titles&gt;&lt;title&gt;Evaluation of the effect of standard neuronavigation and augmented reality on the integrity of the perifocal structures during a neurosurgical approach&lt;/title&gt;&lt;secondary-title&gt;Neurosurg Focus&lt;/secondary-title&gt;&lt;/titles&gt;&lt;periodical&gt;&lt;full-title&gt;Neurosurg Focus&lt;/full-title&gt;&lt;/periodical&gt;&lt;pages&gt;E19&lt;/pages&gt;&lt;volume&gt;51&lt;/volume&gt;&lt;number&gt;2&lt;/number&gt;&lt;edition&gt;2021/08/02&lt;/edition&gt;&lt;keywords&gt;&lt;keyword&gt;*Augmented Reality&lt;/keyword&gt;&lt;keyword&gt;Craniotomy&lt;/keyword&gt;&lt;keyword&gt;Humans&lt;/keyword&gt;&lt;keyword&gt;*Intracranial Aneurysm/surgery&lt;/keyword&gt;&lt;keyword&gt;Neuronavigation&lt;/keyword&gt;&lt;keyword&gt;Neurosurgical Procedures&lt;/keyword&gt;&lt;keyword&gt;augmented reality&lt;/keyword&gt;&lt;keyword&gt;safety task&lt;/keyword&gt;&lt;/keywords&gt;&lt;dates&gt;&lt;year&gt;2021&lt;/year&gt;&lt;pub-dates&gt;&lt;date&gt;Aug&lt;/date&gt;&lt;/pub-dates&gt;&lt;/dates&gt;&lt;isbn&gt;1092-0684&lt;/isbn&gt;&lt;accession-num&gt;34333474&lt;/accession-num&gt;&lt;urls&gt;&lt;/urls&gt;&lt;electronic-resource-num&gt;10.3171/2021.5.Focus21202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58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  <w:t xml:space="preserve">, Demerath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1lcmF0aDwvQXV0aG9yPjxZZWFyPjIwMjI8L1llYXI+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1lcmF0aDwvQXV0aG9yPjxZZWFyPjIwMjI8L1llYXI+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6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Deng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nPC9BdXRob3I+PFllYXI+MjAxNDwvWWVhcj48UmVj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ZW5nPC9BdXRob3I+PFllYXI+MjAxNDwvWWVhcj48UmVj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9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Dh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G88L0F1dGhvcj48WWVhcj4yMDIxPC9ZZWFyPjxSZWNO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aG88L0F1dGhvcj48WWVhcj4yMDIxPC9ZZWFyPjxSZWNO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0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Dixon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EaXhvbjwvQXV0aG9yPjxZZWFyPjIwMTE8L1llYXI+PFJl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EaXhvbjwvQXV0aG9yPjxZZWFyPjIwMTE8L1llYXI+PFJl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9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van Doormaal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RG9vcm1hYWw8L0F1dGhvcj48WWVhcj4yMDE5PC9Z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2YW4gRG9vcm1hYWw8L0F1dGhvcj48WWVhcj4yMDE5PC9Z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87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Eftekhar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Eftekhar&lt;/Author&gt;&lt;Year&gt;2016&lt;/Year&gt;&lt;RecNum&gt;135&lt;/RecNum&gt;&lt;DisplayText&gt;&lt;style face="superscript"&gt;41&lt;/style&gt;&lt;/DisplayText&gt;&lt;record&gt;&lt;rec-number&gt;135&lt;/rec-number&gt;&lt;foreign-keys&gt;&lt;key app="EN" db-id="dt2f5wrvaffrzzevdt0p2d0s50sfvt9wtddr" timestamp="1664346176"&gt;135&lt;/key&gt;&lt;/foreign-keys&gt;&lt;ref-type name="Journal Article"&gt;17&lt;/ref-type&gt;&lt;contributors&gt;&lt;authors&gt;&lt;author&gt;Eftekhar, B.&lt;/author&gt;&lt;/authors&gt;&lt;/contributors&gt;&lt;auth-address&gt;B. Eftekhar, Department of Neurosurgery, Australian School of Advanced Medicine, Macquarie University, 2 Technology Place, Sydney, NSW, Australia&lt;/auth-address&gt;&lt;titles&gt;&lt;title&gt;App-assisted external ventricular drain insertion&lt;/title&gt;&lt;secondary-title&gt;Journal of Neurosurgery&lt;/secondary-title&gt;&lt;/titles&gt;&lt;periodical&gt;&lt;full-title&gt;Journal of Neurosurgery&lt;/full-title&gt;&lt;/periodical&gt;&lt;pages&gt;754-758&lt;/pages&gt;&lt;volume&gt;125&lt;/volume&gt;&lt;number&gt;3&lt;/number&gt;&lt;keywords&gt;&lt;keyword&gt;adult&lt;/keyword&gt;&lt;keyword&gt;aged&lt;/keyword&gt;&lt;keyword&gt;article&lt;/keyword&gt;&lt;keyword&gt;clinical article&lt;/keyword&gt;&lt;keyword&gt;computer assisted tomography&lt;/keyword&gt;&lt;keyword&gt;head injury&lt;/keyword&gt;&lt;keyword&gt;human&lt;/keyword&gt;&lt;keyword&gt;intraoperative period&lt;/keyword&gt;&lt;keyword&gt;brain lateral ventricle&lt;/keyword&gt;&lt;keyword&gt;mobile application&lt;/keyword&gt;&lt;keyword&gt;neuroimaging&lt;/keyword&gt;&lt;keyword&gt;neuromonitoring&lt;/keyword&gt;&lt;keyword&gt;neurosurgeon&lt;/keyword&gt;&lt;keyword&gt;neurosurgery&lt;/keyword&gt;&lt;keyword&gt;nuclear magnetic resonance imaging&lt;/keyword&gt;&lt;keyword&gt;priority journal&lt;/keyword&gt;&lt;keyword&gt;subarachnoid hemorrhage&lt;/keyword&gt;&lt;keyword&gt;ventriculostomy catheter&lt;/keyword&gt;&lt;/keywords&gt;&lt;dates&gt;&lt;year&gt;2016&lt;/year&gt;&lt;/dates&gt;&lt;isbn&gt;1933-0693&amp;#xD;0022-3085&lt;/isbn&gt;&lt;work-type&gt;Article&lt;/work-type&gt;&lt;urls&gt;&lt;related-urls&gt;&lt;url&gt;https://www.embase.com/search/results?subaction=viewrecord&amp;amp;id=L612172311&amp;amp;from=export&lt;/url&gt;&lt;url&gt;http://dx.doi.org/10.3171/2015.6.JNS1588&lt;/url&gt;&lt;/related-urls&gt;&lt;/urls&gt;&lt;custom5&gt;26654178&lt;/custom5&gt;&lt;electronic-resource-num&gt;10.3171/2015.6.JNS1588&lt;/electronic-resource-num&gt;&lt;remote-database-name&gt;Embase&amp;#xD;Medline&lt;/remote-database-name&gt;&lt;language&gt;English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1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Eftekhar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Eftekhar&lt;/Author&gt;&lt;Year&gt;2016&lt;/Year&gt;&lt;RecNum&gt;1291&lt;/RecNum&gt;&lt;DisplayText&gt;&lt;style face="superscript"&gt;42&lt;/style&gt;&lt;/DisplayText&gt;&lt;record&gt;&lt;rec-number&gt;1291&lt;/rec-number&gt;&lt;foreign-keys&gt;&lt;key app="EN" db-id="dt2f5wrvaffrzzevdt0p2d0s50sfvt9wtddr" timestamp="1670231827"&gt;1291&lt;/key&gt;&lt;/foreign-keys&gt;&lt;ref-type name="Journal Article"&gt;17&lt;/ref-type&gt;&lt;contributors&gt;&lt;authors&gt;&lt;author&gt;Eftekhar, B.&lt;/author&gt;&lt;/authors&gt;&lt;/contributors&gt;&lt;auth-address&gt;B. Eftekhar, Australia&lt;/auth-address&gt;&lt;titles&gt;&lt;title&gt;A Smartphone App to Assist Scalp Localization of Superficial Supratentorial Lesions—Technical Note&lt;/title&gt;&lt;secondary-title&gt;World Neurosurgery&lt;/secondary-title&gt;&lt;/titles&gt;&lt;periodical&gt;&lt;full-title&gt;World Neurosurgery&lt;/full-title&gt;&lt;/periodical&gt;&lt;pages&gt;359-363&lt;/pages&gt;&lt;volume&gt;85&lt;/volume&gt;&lt;keywords&gt;&lt;keyword&gt;brain cortex&lt;/keyword&gt;&lt;keyword&gt;cancer size&lt;/keyword&gt;&lt;keyword&gt;clinical article&lt;/keyword&gt;&lt;keyword&gt;computer assisted tomography&lt;/keyword&gt;&lt;keyword&gt;human&lt;/keyword&gt;&lt;keyword&gt;incision&lt;/keyword&gt;&lt;keyword&gt;mobile application&lt;/keyword&gt;&lt;keyword&gt;neuronavigation&lt;/keyword&gt;&lt;keyword&gt;nuclear magnetic resonance&lt;/keyword&gt;&lt;keyword&gt;pathology&lt;/keyword&gt;&lt;keyword&gt;scalp&lt;/keyword&gt;&lt;keyword&gt;smartphone&lt;/keyword&gt;&lt;/keywords&gt;&lt;dates&gt;&lt;year&gt;2016&lt;/year&gt;&lt;/dates&gt;&lt;isbn&gt;1878-8769&amp;#xD;1878-8750&lt;/isbn&gt;&lt;work-type&gt;Article&lt;/work-type&gt;&lt;urls&gt;&lt;related-urls&gt;&lt;url&gt;https://www.embase.com/search/results?subaction=viewrecord&amp;amp;id=L611297847&amp;amp;from=export&lt;/url&gt;&lt;url&gt;http://dx.doi.org/10.1016/j.wneu.2015.09.091&lt;/url&gt;&lt;/related-urls&gt;&lt;/urls&gt;&lt;electronic-resource-num&gt;10.1016/j.wneu.2015.09.091&lt;/electronic-resource-num&gt;&lt;remote-database-name&gt;Embase&lt;/remote-database-name&gt;&lt;language&gt;English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2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Eljamel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Eljamel&lt;/Author&gt;&lt;Year&gt;1999&lt;/Year&gt;&lt;RecNum&gt;544&lt;/RecNum&gt;&lt;DisplayText&gt;&lt;style face="superscript"&gt;59&lt;/style&gt;&lt;/DisplayText&gt;&lt;record&gt;&lt;rec-number&gt;544&lt;/rec-number&gt;&lt;foreign-keys&gt;&lt;key app="EN" db-id="dt2f5wrvaffrzzevdt0p2d0s50sfvt9wtddr" timestamp="1664346239"&gt;544&lt;/key&gt;&lt;/foreign-keys&gt;&lt;ref-type name="Journal Article"&gt;17&lt;/ref-type&gt;&lt;contributors&gt;&lt;authors&gt;&lt;author&gt;Eljamel, M. S.&lt;/author&gt;&lt;/authors&gt;&lt;/contributors&gt;&lt;auth-address&gt;Department of Surgical Neurology, The University of Dundee, Ninewells Hospital and Medical School, Dundee, UK. m.s.eljamel@dundee.ac.uk&lt;/auth-address&gt;&lt;titles&gt;&lt;title&gt;Frameless stereotactic neurosurgery: two steps towards the Holy Grail of surgical navigation&lt;/title&gt;&lt;secondary-title&gt;Stereotact Funct Neurosurg&lt;/secondary-title&gt;&lt;/titles&gt;&lt;periodical&gt;&lt;full-title&gt;Stereotact Funct Neurosurg&lt;/full-title&gt;&lt;/periodical&gt;&lt;pages&gt;125-8&lt;/pages&gt;&lt;volume&gt;72&lt;/volume&gt;&lt;number&gt;2-4&lt;/number&gt;&lt;edition&gt;2000/06/15&lt;/edition&gt;&lt;keywords&gt;&lt;keyword&gt;Adult&lt;/keyword&gt;&lt;keyword&gt;Analog-Digital Conversion&lt;/keyword&gt;&lt;keyword&gt;Brain Neoplasms/*surgery&lt;/keyword&gt;&lt;keyword&gt;Data Display&lt;/keyword&gt;&lt;keyword&gt;Equipment Design&lt;/keyword&gt;&lt;keyword&gt;Female&lt;/keyword&gt;&lt;keyword&gt;Humans&lt;/keyword&gt;&lt;keyword&gt;Intracranial Arteriovenous Malformations/surgery&lt;/keyword&gt;&lt;keyword&gt;Knowledge of Results, Psychological&lt;/keyword&gt;&lt;keyword&gt;Male&lt;/keyword&gt;&lt;keyword&gt;Man-Machine Systems&lt;/keyword&gt;&lt;keyword&gt;Microscopy/*instrumentation/methods&lt;/keyword&gt;&lt;keyword&gt;Middle Aged&lt;/keyword&gt;&lt;keyword&gt;Neurosurgical Procedures/*instrumentation&lt;/keyword&gt;&lt;keyword&gt;Potentiometry&lt;/keyword&gt;&lt;keyword&gt;Stereotaxic Techniques/*instrumentation&lt;/keyword&gt;&lt;keyword&gt;User-Computer Interface&lt;/keyword&gt;&lt;/keywords&gt;&lt;dates&gt;&lt;year&gt;1999&lt;/year&gt;&lt;/dates&gt;&lt;isbn&gt;1011-6125 (Print)&amp;#xD;1011-6125&lt;/isbn&gt;&lt;accession-num&gt;10853063&lt;/accession-num&gt;&lt;urls&gt;&lt;/urls&gt;&lt;electronic-resource-num&gt;10.1159/000029711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59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Fick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NrPC9BdXRob3I+PFllYXI+MjAyMTwvWWVhcj48UmVj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NrPC9BdXRob3I+PFllYXI+MjAyMTwvWWVhcj48UmVj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7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Gibby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JieTwvQXV0aG9yPjxZZWFyPjIwMjI8L1llYXI+PFJl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aWJieTwvQXV0aG9yPjxZZWFyPjIwMjI8L1llYXI+PFJl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88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Haemmerli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Haemmerli&lt;/Author&gt;&lt;Year&gt;2021&lt;/Year&gt;&lt;RecNum&gt;327&lt;/RecNum&gt;&lt;DisplayText&gt;&lt;style face="superscript"&gt;60&lt;/style&gt;&lt;/DisplayText&gt;&lt;record&gt;&lt;rec-number&gt;327&lt;/rec-number&gt;&lt;foreign-keys&gt;&lt;key app="EN" db-id="dt2f5wrvaffrzzevdt0p2d0s50sfvt9wtddr" timestamp="1664346239"&gt;327&lt;/key&gt;&lt;/foreign-keys&gt;&lt;ref-type name="Journal Article"&gt;17&lt;/ref-type&gt;&lt;contributors&gt;&lt;authors&gt;&lt;author&gt;Haemmerli, J.&lt;/author&gt;&lt;author&gt;Davidovic, A.&lt;/author&gt;&lt;author&gt;Meling, T. R.&lt;/author&gt;&lt;author&gt;Chavaz, L.&lt;/author&gt;&lt;author&gt;Schaller, K.&lt;/author&gt;&lt;author&gt;Bijlenga, P.&lt;/author&gt;&lt;/authors&gt;&lt;/contributors&gt;&lt;auth-address&gt;1Division of Neurosurgery, Department of Clinical Neurosciences, Geneva University Hospitals; and.&amp;#xD;2Faculty of Medicine, University of Geneva, Switzerland.&lt;/auth-address&gt;&lt;titles&gt;&lt;title&gt;Evaluation of the precision of operative augmented reality compared to standard neuronavigation using a 3D-printed skull&lt;/title&gt;&lt;secondary-title&gt;Neurosurg Focus&lt;/secondary-title&gt;&lt;/titles&gt;&lt;periodical&gt;&lt;full-title&gt;Neurosurg Focus&lt;/full-title&gt;&lt;/periodical&gt;&lt;pages&gt;E17&lt;/pages&gt;&lt;volume&gt;50&lt;/volume&gt;&lt;number&gt;1&lt;/number&gt;&lt;edition&gt;2021/01/02&lt;/edition&gt;&lt;keywords&gt;&lt;keyword&gt;*Augmented Reality&lt;/keyword&gt;&lt;keyword&gt;Humans&lt;/keyword&gt;&lt;keyword&gt;Neuronavigation&lt;/keyword&gt;&lt;keyword&gt;Printing, Three-Dimensional&lt;/keyword&gt;&lt;keyword&gt;Skull/diagnostic imaging/surgery&lt;/keyword&gt;&lt;keyword&gt;*Surgery, Computer-Assisted&lt;/keyword&gt;&lt;keyword&gt;augmented reality&lt;/keyword&gt;&lt;keyword&gt;precision&lt;/keyword&gt;&lt;keyword&gt;recalibration&lt;/keyword&gt;&lt;/keywords&gt;&lt;dates&gt;&lt;year&gt;2021&lt;/year&gt;&lt;pub-dates&gt;&lt;date&gt;Jan&lt;/date&gt;&lt;/pub-dates&gt;&lt;/dates&gt;&lt;isbn&gt;1092-0684&lt;/isbn&gt;&lt;accession-num&gt;33386018&lt;/accession-num&gt;&lt;urls&gt;&lt;/urls&gt;&lt;electronic-resource-num&gt;10.3171/2020.10.Focus20789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0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Hou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0PC9SZWNOdW0+PERpc3BsYXlUZXh0PjxzdHlsZSBmYWNlPSJzdXBlcnNjcmlwdCI+NDM8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0PC9SZWNOdW0+PERpc3BsYXlUZXh0PjxzdHlsZSBmYWNlPSJzdXBlcnNjcmlwdCI+NDM8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3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Hou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2PC9SZWNOdW0+PERpc3BsYXlUZXh0PjxzdHlsZSBmYWNlPSJzdXBlcnNjcmlwdCI+NDQ8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b3U8L0F1dGhvcj48WWVhcj4yMDE2PC9ZZWFyPjxSZWNO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4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Incekara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Nla2FyYTwvQXV0aG9yPjxZZWFyPjIwMTg8L1llYXI+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JbmNla2FyYTwvQXV0aG9yPjxZZWFyPjIwMTg8L1llYXI+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0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Ivan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Ivan&lt;/Author&gt;&lt;Year&gt;2021&lt;/Year&gt;&lt;RecNum&gt;291&lt;/RecNum&gt;&lt;DisplayText&gt;&lt;style face="superscript"&gt;89&lt;/style&gt;&lt;/DisplayText&gt;&lt;record&gt;&lt;rec-number&gt;291&lt;/rec-number&gt;&lt;foreign-keys&gt;&lt;key app="EN" db-id="dt2f5wrvaffrzzevdt0p2d0s50sfvt9wtddr" timestamp="1664346239"&gt;291&lt;/key&gt;&lt;/foreign-keys&gt;&lt;ref-type name="Journal Article"&gt;17&lt;/ref-type&gt;&lt;contributors&gt;&lt;authors&gt;&lt;author&gt;Ivan, M. E.&lt;/author&gt;&lt;author&gt;Eichberg, D. G.&lt;/author&gt;&lt;author&gt;Di, L.&lt;/author&gt;&lt;author&gt;Shah, A. H.&lt;/author&gt;&lt;author&gt;Luther, E. M.&lt;/author&gt;&lt;author&gt;Lu, V. M.&lt;/author&gt;&lt;author&gt;Komotar, R. J.&lt;/author&gt;&lt;author&gt;Urakov, T. M.&lt;/author&gt;&lt;/authors&gt;&lt;/contributors&gt;&lt;auth-address&gt;1Department of Neurological Surgery, University of Miami Miller School of Medicine; and.&amp;#xD;2Sylvester Comprehensive Cancer Center, Miami, Florida.&lt;/auth-address&gt;&lt;titles&gt;&lt;title&gt;Augmented reality head-mounted display-based incision planning in cranial neurosurgery: a prospective pilot study&lt;/title&gt;&lt;secondary-title&gt;Neurosurg Focus&lt;/secondary-title&gt;&lt;/titles&gt;&lt;periodical&gt;&lt;full-title&gt;Neurosurg Focus&lt;/full-title&gt;&lt;/periodical&gt;&lt;pages&gt;E3&lt;/pages&gt;&lt;volume&gt;51&lt;/volume&gt;&lt;number&gt;2&lt;/number&gt;&lt;edition&gt;2021/08/02&lt;/edition&gt;&lt;keywords&gt;&lt;keyword&gt;*Augmented Reality&lt;/keyword&gt;&lt;keyword&gt;Humans&lt;/keyword&gt;&lt;keyword&gt;Neuronavigation&lt;/keyword&gt;&lt;keyword&gt;*Neurosurgery&lt;/keyword&gt;&lt;keyword&gt;Neurosurgical Procedures&lt;/keyword&gt;&lt;keyword&gt;Pilot Projects&lt;/keyword&gt;&lt;keyword&gt;Prospective Studies&lt;/keyword&gt;&lt;keyword&gt;*Surgery, Computer-Assisted&lt;/keyword&gt;&lt;keyword&gt;augmented reality&lt;/keyword&gt;&lt;keyword&gt;brain tumor&lt;/keyword&gt;&lt;keyword&gt;residency training&lt;/keyword&gt;&lt;keyword&gt;surgical planning&lt;/keyword&gt;&lt;keyword&gt;technology assessment and innovation&lt;/keyword&gt;&lt;keyword&gt;training tools and simulation&lt;/keyword&gt;&lt;/keywords&gt;&lt;dates&gt;&lt;year&gt;2021&lt;/year&gt;&lt;pub-dates&gt;&lt;date&gt;Aug&lt;/date&gt;&lt;/pub-dates&gt;&lt;/dates&gt;&lt;isbn&gt;1092-0684&lt;/isbn&gt;&lt;accession-num&gt;34333466&lt;/accession-num&gt;&lt;urls&gt;&lt;/urls&gt;&lt;electronic-resource-num&gt;10.3171/2021.5.Focus20735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89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King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5nPC9BdXRob3I+PFllYXI+MTk5OTwvWWVhcj48UmVj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aW5nPC9BdXRob3I+PFllYXI+MTk5OTwvWWVhcj48UmVj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1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Lai et al,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k8L0F1dGhvcj48WWVhcj4yMDIwPC9ZZWFyPjxSZWNO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YWk8L0F1dGhvcj48WWVhcj4yMDIwPC9ZZWFyPjxSZWNO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1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Li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Y8L1llYXI+PFJlY051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Y8L1llYXI+PFJlY051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2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Li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k8L1llYXI+PFJlY051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Tk8L1llYXI+PFJlY051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2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Li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zMTA8L1JlY051bT48RGlzcGxheVRleHQ+PHN0eWxlIGZhY2U9InN1cGVyc2NyaXB0Ij4yMzwv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aTwvQXV0aG9yPjxZZWFyPjIwMjE8L1llYXI+PFJlY051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3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Louis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VpczwvQXV0aG9yPjxZZWFyPjIwMjE8L1llYXI+PFJl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b3VpczwvQXV0aG9yPjxZZWFyPjIwMjE8L1llYXI+PFJl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2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Maruyama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1eWFtYTwvQXV0aG9yPjxZZWFyPjIwMTg8L1llYXI+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J1eWFtYTwvQXV0aG9yPjxZZWFyPjIwMTg8L1llYXI+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4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Mascitelli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jaXRlbGxpPC9BdXRob3I+PFllYXI+MjAxODwvWWVh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YXNjaXRlbGxpPC9BdXRob3I+PFllYXI+MjAxODwvWWVh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3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Montemurr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0ZW11cnJvPC9BdXRob3I+PFllYXI+MjAyMTwvWWVh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Nb250ZW11cnJvPC9BdXRob3I+PFllYXI+MjAyMTwvWWVh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5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Neves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ZlczwvQXV0aG9yPjxZZWFyPjIwMjA8L1llYXI+PFJl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OZXZlczwvQXV0aG9yPjxZZWFyPjIwMjA8L1llYXI+PFJl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7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Paul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Paul&lt;/Author&gt;&lt;Year&gt;2005&lt;/Year&gt;&lt;RecNum&gt;528&lt;/RecNum&gt;&lt;DisplayText&gt;&lt;style face="superscript"&gt;64&lt;/style&gt;&lt;/DisplayText&gt;&lt;record&gt;&lt;rec-number&gt;528&lt;/rec-number&gt;&lt;foreign-keys&gt;&lt;key app="EN" db-id="dt2f5wrvaffrzzevdt0p2d0s50sfvt9wtddr" timestamp="1664346239"&gt;528&lt;/key&gt;&lt;/foreign-keys&gt;&lt;ref-type name="Journal Article"&gt;17&lt;/ref-type&gt;&lt;contributors&gt;&lt;authors&gt;&lt;author&gt;Paul, P.&lt;/author&gt;&lt;author&gt;Fleig, O.&lt;/author&gt;&lt;author&gt;Jannin, P.&lt;/author&gt;&lt;/authors&gt;&lt;/contributors&gt;&lt;auth-address&gt;Laboratoire IDM, Faculté de Médecine, 35043 Rennes Cedex, France. Perrine.Paul@univ-rennes1.fr&lt;/auth-address&gt;&lt;titles&gt;&lt;title&gt;Augmented virtuality based on stereoscopic reconstruction in multimodal image-guided neurosurgery: methods and performance evaluation&lt;/title&gt;&lt;secondary-title&gt;IEEE Trans Med Imaging&lt;/secondary-title&gt;&lt;/titles&gt;&lt;periodical&gt;&lt;full-title&gt;IEEE Trans Med Imaging&lt;/full-title&gt;&lt;/periodical&gt;&lt;pages&gt;1500-11&lt;/pages&gt;&lt;volume&gt;24&lt;/volume&gt;&lt;number&gt;11&lt;/number&gt;&lt;edition&gt;2005/11/11&lt;/edition&gt;&lt;keywords&gt;&lt;keyword&gt;Algorithms&lt;/keyword&gt;&lt;keyword&gt;Humans&lt;/keyword&gt;&lt;keyword&gt;Image Enhancement/*methods&lt;/keyword&gt;&lt;keyword&gt;Image Interpretation, Computer-Assisted/*methods&lt;/keyword&gt;&lt;keyword&gt;Imaging, Three-Dimensional/*methods&lt;/keyword&gt;&lt;keyword&gt;Magnetic Resonance Imaging/*methods&lt;/keyword&gt;&lt;keyword&gt;Microscopy/*methods&lt;/keyword&gt;&lt;keyword&gt;Microsurgery/methods&lt;/keyword&gt;&lt;keyword&gt;Neuronavigation/*methods&lt;/keyword&gt;&lt;keyword&gt;Photogrammetry/methods&lt;/keyword&gt;&lt;keyword&gt;Reproducibility of Results&lt;/keyword&gt;&lt;keyword&gt;Sensitivity and Specificity&lt;/keyword&gt;&lt;keyword&gt;Subtraction Technique&lt;/keyword&gt;&lt;keyword&gt;Surgery, Computer-Assisted/methods&lt;/keyword&gt;&lt;keyword&gt;*User-Computer Interface&lt;/keyword&gt;&lt;/keywords&gt;&lt;dates&gt;&lt;year&gt;2005&lt;/year&gt;&lt;pub-dates&gt;&lt;date&gt;Nov&lt;/date&gt;&lt;/pub-dates&gt;&lt;/dates&gt;&lt;isbn&gt;0278-0062 (Print)&amp;#xD;0278-0062&lt;/isbn&gt;&lt;accession-num&gt;16279086&lt;/accession-num&gt;&lt;urls&gt;&lt;/urls&gt;&lt;electronic-resource-num&gt;10.1109/tmi.2005.857029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4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Peng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ZW5nPC9BdXRob3I+PFllYXI+MjAyMjwvWWVhcj48UmVj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ZW5nPC9BdXRob3I+PFllYXI+MjAyMjwvWWVhcj48UmVj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8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Pojskić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pza2nEhzwvQXV0aG9yPjxZZWFyPjIwMjI8L1llYXI+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Qb2pza2nEhzwvQXV0aG9yPjxZZWFyPjIwMjI8L1llYXI+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5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Qi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Qi&lt;/Author&gt;&lt;Year&gt;2021&lt;/Year&gt;&lt;RecNum&gt;295&lt;/RecNum&gt;&lt;DisplayText&gt;&lt;style face="superscript"&gt;29&lt;/style&gt;&lt;/DisplayText&gt;&lt;record&gt;&lt;rec-number&gt;295&lt;/rec-number&gt;&lt;foreign-keys&gt;&lt;key app="EN" db-id="dt2f5wrvaffrzzevdt0p2d0s50sfvt9wtddr" timestamp="1664346239"&gt;295&lt;/key&gt;&lt;/foreign-keys&gt;&lt;ref-type name="Journal Article"&gt;17&lt;/ref-type&gt;&lt;contributors&gt;&lt;authors&gt;&lt;author&gt;Qi, Z.&lt;/author&gt;&lt;author&gt;Li, Y.&lt;/author&gt;&lt;author&gt;Xu, X.&lt;/author&gt;&lt;author&gt;Zhang, J.&lt;/author&gt;&lt;author&gt;Li, F.&lt;/author&gt;&lt;author&gt;Gan, Z.&lt;/author&gt;&lt;author&gt;Xiong, R.&lt;/author&gt;&lt;author&gt;Wang, Q.&lt;/author&gt;&lt;author&gt;Zhang, S.&lt;/author&gt;&lt;author&gt;Chen, X.&lt;/author&gt;&lt;/authors&gt;&lt;/contributors&gt;&lt;auth-address&gt;1Department of Neurosurgery, Chinese PLA General Hospital; and.&amp;#xD;2School of Medicine, Nankai University, Tianjin, China.&amp;#xD;3Department of Neurosurgery, Xuanwu Hospital, Capital Medical University, Beijing; and.&lt;/auth-address&gt;&lt;titles&gt;&lt;title&gt;Holographic mixed-reality neuronavigation with a head-mounted device: technical feasibility and clinical application&lt;/title&gt;&lt;secondary-title&gt;Neurosurg Focus&lt;/secondary-title&gt;&lt;/titles&gt;&lt;periodical&gt;&lt;full-title&gt;Neurosurg Focus&lt;/full-title&gt;&lt;/periodical&gt;&lt;pages&gt;E22&lt;/pages&gt;&lt;volume&gt;51&lt;/volume&gt;&lt;number&gt;2&lt;/number&gt;&lt;edition&gt;2021/08/02&lt;/edition&gt;&lt;keywords&gt;&lt;keyword&gt;*Augmented Reality&lt;/keyword&gt;&lt;keyword&gt;Feasibility Studies&lt;/keyword&gt;&lt;keyword&gt;Humans&lt;/keyword&gt;&lt;keyword&gt;Multimodal Imaging&lt;/keyword&gt;&lt;keyword&gt;*Neuronavigation&lt;/keyword&gt;&lt;keyword&gt;Workflow&lt;/keyword&gt;&lt;keyword&gt;accuracy&lt;/keyword&gt;&lt;keyword&gt;mixed reality&lt;/keyword&gt;&lt;keyword&gt;neuronavigation&lt;/keyword&gt;&lt;keyword&gt;preoperative planning&lt;/keyword&gt;&lt;/keywords&gt;&lt;dates&gt;&lt;year&gt;2021&lt;/year&gt;&lt;pub-dates&gt;&lt;date&gt;Aug&lt;/date&gt;&lt;/pub-dates&gt;&lt;/dates&gt;&lt;isbn&gt;1092-0684&lt;/isbn&gt;&lt;accession-num&gt;34333462&lt;/accession-num&gt;&lt;urls&gt;&lt;/urls&gt;&lt;electronic-resource-num&gt;10.3171/2021.5.Focus21175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29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Roethe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V0aGU8L0F1dGhvcj48WWVhcj4yMDIyPC9ZZWFyPjxS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Sb2V0aGU8L0F1dGhvcj48WWVhcj4yMDIyPC9ZZWFyPjxS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6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Satoh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RvaDwvQXV0aG9yPjxZZWFyPjIwMjE8L1llYXI+PFJl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YXRvaDwvQXV0aG9yPjxZZWFyPjIwMjE8L1llYXI+PFJl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6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Schneider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Schneider&lt;/Author&gt;&lt;Year&gt;2021&lt;/Year&gt;&lt;RecNum&gt;328&lt;/RecNum&gt;&lt;DisplayText&gt;&lt;style face="superscript"&gt;30&lt;/style&gt;&lt;/DisplayText&gt;&lt;record&gt;&lt;rec-number&gt;328&lt;/rec-number&gt;&lt;foreign-keys&gt;&lt;key app="EN" db-id="dt2f5wrvaffrzzevdt0p2d0s50sfvt9wtddr" timestamp="1664346239"&gt;328&lt;/key&gt;&lt;/foreign-keys&gt;&lt;ref-type name="Journal Article"&gt;17&lt;/ref-type&gt;&lt;contributors&gt;&lt;authors&gt;&lt;author&gt;Schneider, M.&lt;/author&gt;&lt;author&gt;Kunz, C.&lt;/author&gt;&lt;author&gt;Pal&amp;apos;a, A.&lt;/author&gt;&lt;author&gt;Wirtz, C. R.&lt;/author&gt;&lt;author&gt;Mathis-Ullrich, F.&lt;/author&gt;&lt;author&gt;Hlaváč, M.&lt;/author&gt;&lt;/authors&gt;&lt;/contributors&gt;&lt;auth-address&gt;1Department of Neurosurgery, University of Ulm, Günzburg; and.&amp;#xD;2Health Robotics and Automation Lab, Institute for Anthropomatics and Robotics, Karlsruhe Institute of Technology (KIT), Karlsruhe, Germany.&lt;/auth-address&gt;&lt;titles&gt;&lt;title&gt;Augmented reality-assisted ventriculostomy&lt;/title&gt;&lt;secondary-title&gt;Neurosurg Focus&lt;/secondary-title&gt;&lt;/titles&gt;&lt;periodical&gt;&lt;full-title&gt;Neurosurg Focus&lt;/full-title&gt;&lt;/periodical&gt;&lt;pages&gt;E16&lt;/pages&gt;&lt;volume&gt;50&lt;/volume&gt;&lt;number&gt;1&lt;/number&gt;&lt;edition&gt;2021/01/02&lt;/edition&gt;&lt;keywords&gt;&lt;keyword&gt;*Augmented Reality&lt;/keyword&gt;&lt;keyword&gt;Drainage&lt;/keyword&gt;&lt;keyword&gt;Humans&lt;/keyword&gt;&lt;keyword&gt;Neurosurgical Procedures&lt;/keyword&gt;&lt;keyword&gt;Ventriculostomy&lt;/keyword&gt;&lt;keyword&gt;HoloLens&lt;/keyword&gt;&lt;keyword&gt;Holomed&lt;/keyword&gt;&lt;keyword&gt;augmented reality&lt;/keyword&gt;&lt;keyword&gt;ventricular drain&lt;/keyword&gt;&lt;keyword&gt;ventricular puncture&lt;/keyword&gt;&lt;/keywords&gt;&lt;dates&gt;&lt;year&gt;2021&lt;/year&gt;&lt;pub-dates&gt;&lt;date&gt;Jan&lt;/date&gt;&lt;/pub-dates&gt;&lt;/dates&gt;&lt;isbn&gt;1092-0684&lt;/isbn&gt;&lt;accession-num&gt;33386016&lt;/accession-num&gt;&lt;urls&gt;&lt;/urls&gt;&lt;electronic-resource-num&gt;10.3171/2020.10.Focus20779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0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Shu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U8L0F1dGhvcj48WWVhcj4yMDIyPC9ZZWFyPjxSZWNO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HU8L0F1dGhvcj48WWVhcj4yMDIyPC9ZZWFyPjxSZWNO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7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Skyrman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Ta3lybWFuPC9BdXRob3I+PFllYXI+MjAyMTwvWWVhcj48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3lybWFuPC9BdXRob3I+PFllYXI+MjAyMTwvWWVhcj48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82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Stifano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Stifano&lt;/Author&gt;&lt;Year&gt;2021&lt;/Year&gt;&lt;RecNum&gt;280&lt;/RecNum&gt;&lt;DisplayText&gt;&lt;style face="superscript"&gt;31&lt;/style&gt;&lt;/DisplayText&gt;&lt;record&gt;&lt;rec-number&gt;280&lt;/rec-number&gt;&lt;foreign-keys&gt;&lt;key app="EN" db-id="dt2f5wrvaffrzzevdt0p2d0s50sfvt9wtddr" timestamp="1664346239"&gt;280&lt;/key&gt;&lt;/foreign-keys&gt;&lt;ref-type name="Journal Article"&gt;17&lt;/ref-type&gt;&lt;contributors&gt;&lt;authors&gt;&lt;author&gt;Stifano, V.&lt;/author&gt;&lt;author&gt;Palumbo, M. C.&lt;/author&gt;&lt;author&gt;Chidambaram, S.&lt;/author&gt;&lt;author&gt;Sturiale, C. L.&lt;/author&gt;&lt;author&gt;Albanese, A.&lt;/author&gt;&lt;author&gt;Marchese, E.&lt;/author&gt;&lt;author&gt;Redaelli, A.&lt;/author&gt;&lt;author&gt;Pannullo, S. C.&lt;/author&gt;&lt;author&gt;Olivi, A.&lt;/author&gt;&lt;/authors&gt;&lt;/contributors&gt;&lt;auth-address&gt;Institute of Neurosurgery, Catholic University of the Sacred Heart, Rome, Italy.&amp;#xD;Department of Electronics, Information and Bioengineering, Politecnico of Milan, Milan, Italy.&amp;#xD;Department of Neurological Surgery, Weill Cornell Medical College, Cornell University, New York, NY, USA.&amp;#xD;Institute of Neurosurgery, Fondazione Policlinico A. Gemelli IRCCS, Rome, Italy - cropcircle.2000@virgilio.it.&amp;#xD;Institute of Neurosurgery, Fondazione Policlinico A. Gemelli IRCCS, Rome, Italy.&amp;#xD;Biomedical Engineering, College of Engineering, Cornell University, New York, NY, USA.&lt;/auth-address&gt;&lt;titles&gt;&lt;title&gt;The use of Mixed Reality for the treatment planning of unruptured intracranial aneurysms&lt;/title&gt;&lt;secondary-title&gt;J Neurosurg Sci&lt;/secondary-title&gt;&lt;/titles&gt;&lt;periodical&gt;&lt;full-title&gt;J Neurosurg Sci&lt;/full-title&gt;&lt;/periodical&gt;&lt;edition&gt;2021/08/04&lt;/edition&gt;&lt;dates&gt;&lt;year&gt;2021&lt;/year&gt;&lt;pub-dates&gt;&lt;date&gt;Aug 3&lt;/date&gt;&lt;/pub-dates&gt;&lt;/dates&gt;&lt;isbn&gt;0390-5616&lt;/isbn&gt;&lt;accession-num&gt;34342192&lt;/accession-num&gt;&lt;urls&gt;&lt;/urls&gt;&lt;electronic-resource-num&gt;10.23736/s0390-5616.21.05356-x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1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Sun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2PC9ZZWFyPjxSZWNO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2PC9ZZWFyPjxSZWNO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7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Sun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3PC9ZZWFyPjxSZWNO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W48L0F1dGhvcj48WWVhcj4yMDE3PC9ZZWFyPjxSZWNO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8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Tabrizi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JyaXppPC9BdXRob3I+PFllYXI+MjAxNTwvWWVhcj48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YWJyaXppPC9BdXRob3I+PFllYXI+MjAxNTwvWWVhcj48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90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Toyooka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Ub3lvb2thPC9BdXRob3I+PFllYXI+MjAxODwvWWVhcj48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Ub3lvb2thPC9BdXRob3I+PFllYXI+MjAxODwvWWVhcj48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68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Watanabe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hbmFiZTwvQXV0aG9yPjxZZWFyPjIwMTY8L1llYXI+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YXRhbmFiZTwvQXV0aG9yPjxZZWFyPjIwMTY8L1llYXI+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9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Wu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I8L1llYXI+PFJlY051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XdTwvQXV0aG9yPjxZZWFyPjIwMjI8L1llYXI+PFJlY051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85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Xu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g8L1llYXI+PFJlY051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YdTwvQXV0aG9yPjxZZWFyPjIwMTg8L1llYXI+PFJlY051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2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  <w:t xml:space="preserve">, Yavas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Yavas&lt;/Author&gt;&lt;Year&gt;2021&lt;/Year&gt;&lt;RecNum&gt;293&lt;/RecNum&gt;&lt;DisplayText&gt;&lt;style face="superscript"&gt;83&lt;/style&gt;&lt;/DisplayText&gt;&lt;record&gt;&lt;rec-number&gt;293&lt;/rec-number&gt;&lt;foreign-keys&gt;&lt;key app="EN" db-id="dt2f5wrvaffrzzevdt0p2d0s50sfvt9wtddr" timestamp="1664346239"&gt;293&lt;/key&gt;&lt;/foreign-keys&gt;&lt;ref-type name="Journal Article"&gt;17&lt;/ref-type&gt;&lt;contributors&gt;&lt;authors&gt;&lt;author&gt;Yavas, G.&lt;/author&gt;&lt;author&gt;Caliskan, K. E.&lt;/author&gt;&lt;author&gt;Cagli, M. S.&lt;/author&gt;&lt;/authors&gt;&lt;/contributors&gt;&lt;titles&gt;&lt;title&gt;Three-dimensional-printed marker-based augmented reality neuronavigation: a new neuronavigation technique&lt;/title&gt;&lt;secondary-title&gt;Neurosurg Focus&lt;/secondary-title&gt;&lt;/titles&gt;&lt;periodical&gt;&lt;full-title&gt;Neurosurg Focus&lt;/full-title&gt;&lt;/periodical&gt;&lt;pages&gt;E20&lt;/pages&gt;&lt;volume&gt;51&lt;/volume&gt;&lt;number&gt;2&lt;/number&gt;&lt;edition&gt;2021/08/02&lt;/edition&gt;&lt;keywords&gt;&lt;keyword&gt;*Augmented Reality&lt;/keyword&gt;&lt;keyword&gt;*Brain Neoplasms/diagnostic imaging/surgery&lt;/keyword&gt;&lt;keyword&gt;Humans&lt;/keyword&gt;&lt;keyword&gt;Imaging, Three-Dimensional&lt;/keyword&gt;&lt;keyword&gt;Magnetic Resonance Imaging&lt;/keyword&gt;&lt;keyword&gt;Neuronavigation&lt;/keyword&gt;&lt;keyword&gt;*Surgery, Computer-Assisted&lt;/keyword&gt;&lt;keyword&gt;3D-printed marker&lt;/keyword&gt;&lt;keyword&gt;augmented reality&lt;/keyword&gt;&lt;/keywords&gt;&lt;dates&gt;&lt;year&gt;2021&lt;/year&gt;&lt;pub-dates&gt;&lt;date&gt;Aug&lt;/date&gt;&lt;/pub-dates&gt;&lt;/dates&gt;&lt;isbn&gt;1092-0684&lt;/isbn&gt;&lt;accession-num&gt;34333464&lt;/accession-num&gt;&lt;urls&gt;&lt;/urls&gt;&lt;electronic-resource-num&gt;10.3171/2021.5.Focus21206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83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Yi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ZaTwvQXV0aG9yPjxZZWFyPjIwMjI8L1llYXI+PFJlY051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aTwvQXV0aG9yPjxZZWFyPjIwMjI8L1llYXI+PFJlY051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3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Zeiger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lnZXI8L0F1dGhvcj48WWVhcj4yMDIwPC9ZZWFyPjxS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lnZXI8L0F1dGhvcj48WWVhcj4yMDIwPC9ZZWFyPjxS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4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Zeng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5nPC9BdXRob3I+PFllYXI+MjAxNzwvWWVhcj48UmVj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ZW5nPC9BdXRob3I+PFllYXI+MjAxNzwvWWVhcj48UmVj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86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Zhou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yMjwvWWVhcj48UmVj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G91PC9BdXRob3I+PFllYXI+MjAyMjwvWWVhcj48UmVj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6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Zhu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IyPC9ZZWFyPjxSZWNO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aaHU8L0F1dGhvcj48WWVhcj4yMDIyPC9ZZWFyPjxSZWNO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5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56289A" w:rsidRPr="00017225" w14:paraId="253CD1D1" w14:textId="77777777" w:rsidTr="00117F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</w:tcPr>
          <w:p w14:paraId="73B558F1" w14:textId="77777777" w:rsidR="0056289A" w:rsidRPr="00017225" w:rsidRDefault="0056289A" w:rsidP="00117F3D">
            <w:pPr>
              <w:pStyle w:val="ListParagraph"/>
              <w:ind w:left="0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Intraoperative guidance</w:t>
            </w:r>
            <w:r w:rsidRPr="00017225">
              <w:rPr>
                <w:rFonts w:ascii="Times New Roman" w:hAnsi="Times New Roman" w:cs="Times New Roman"/>
                <w:b w:val="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>(16)</w:t>
            </w:r>
          </w:p>
        </w:tc>
        <w:tc>
          <w:tcPr>
            <w:tcW w:w="6945" w:type="dxa"/>
          </w:tcPr>
          <w:p w14:paraId="0F21F83C" w14:textId="77777777" w:rsidR="0056289A" w:rsidRPr="00017225" w:rsidRDefault="0056289A" w:rsidP="00117F3D">
            <w:pPr>
              <w:pStyle w:val="ListParagraph"/>
              <w:ind w:left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17225">
              <w:rPr>
                <w:rFonts w:ascii="Times New Roman" w:hAnsi="Times New Roman" w:cs="Times New Roman"/>
                <w:lang w:val="nl-NL"/>
              </w:rPr>
              <w:t xml:space="preserve">de Almeida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de Almeida&lt;/Author&gt;&lt;Year&gt;2022&lt;/Year&gt;&lt;RecNum&gt;217&lt;/RecNum&gt;&lt;DisplayText&gt;&lt;style face="superscript"&gt;37&lt;/style&gt;&lt;/DisplayText&gt;&lt;record&gt;&lt;rec-number&gt;217&lt;/rec-number&gt;&lt;foreign-keys&gt;&lt;key app="EN" db-id="dt2f5wrvaffrzzevdt0p2d0s50sfvt9wtddr" timestamp="1664346239"&gt;217&lt;/key&gt;&lt;/foreign-keys&gt;&lt;ref-type name="Journal Article"&gt;17&lt;/ref-type&gt;&lt;contributors&gt;&lt;authors&gt;&lt;author&gt;de Almeida, A. G. C.&lt;/author&gt;&lt;author&gt;Santos, B. F. O.&lt;/author&gt;&lt;author&gt;Oliveira, J. L. M.&lt;/author&gt;&lt;/authors&gt;&lt;/contributors&gt;&lt;auth-address&gt;Department of Medicine, Federal University of Sergipe, Aracaju, Sergipe, Brazil.&amp;#xD;Health Sciences Graduate Program, Federal University of Sergipe, Aracaju, Sergipe, Brazil. Electronic address: brunofernandes.se@gmail.com.&amp;#xD;Department of Medicine, Federal University of Sergipe, Aracaju, Sergipe, Brazil; Health Sciences Graduate Program, Federal University of Sergipe, Aracaju, Sergipe, Brazil.&lt;/auth-address&gt;&lt;titles&gt;&lt;title&gt;A neuronavigation system using a mobile augmented reality solution&lt;/title&gt;&lt;secondary-title&gt;World Neurosurg&lt;/secondary-title&gt;&lt;/titles&gt;&lt;periodical&gt;&lt;full-title&gt;World Neurosurg&lt;/full-title&gt;&lt;/periodical&gt;&lt;edition&gt;2022/09/12&lt;/edition&gt;&lt;keywords&gt;&lt;keyword&gt;augmented reality&lt;/keyword&gt;&lt;keyword&gt;craniotomy planning&lt;/keyword&gt;&lt;keyword&gt;image guided neurosurgery&lt;/keyword&gt;&lt;keyword&gt;mobile application&lt;/keyword&gt;&lt;/keywords&gt;&lt;dates&gt;&lt;year&gt;2022&lt;/year&gt;&lt;pub-dates&gt;&lt;date&gt;Sep 8&lt;/date&gt;&lt;/pub-dates&gt;&lt;/dates&gt;&lt;isbn&gt;1878-8750&lt;/isbn&gt;&lt;accession-num&gt;36089274&lt;/accession-num&gt;&lt;urls&gt;&lt;/urls&gt;&lt;electronic-resource-num&gt;10.1016/j.wneu.2022.09.014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37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Birkfellner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rZmVsbG5lcjwvQXV0aG9yPjxZZWFyPjIwMDM8L1ll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aXJrZmVsbG5lcjwvQXV0aG9yPjxZZWFyPjIwMDM8L1ll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0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Creighton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Creighton&lt;/Author&gt;&lt;Year&gt;2020&lt;/Year&gt;&lt;RecNum&gt;346&lt;/RecNum&gt;&lt;DisplayText&gt;&lt;style face="superscript"&gt;14&lt;/style&gt;&lt;/DisplayText&gt;&lt;record&gt;&lt;rec-number&gt;346&lt;/rec-number&gt;&lt;foreign-keys&gt;&lt;key app="EN" db-id="dt2f5wrvaffrzzevdt0p2d0s50sfvt9wtddr" timestamp="1664346239"&gt;346&lt;/key&gt;&lt;/foreign-keys&gt;&lt;ref-type name="Journal Article"&gt;17&lt;/ref-type&gt;&lt;contributors&gt;&lt;authors&gt;&lt;author&gt;Creighton, F. X.&lt;/author&gt;&lt;author&gt;Unberath, M.&lt;/author&gt;&lt;author&gt;Song, T.&lt;/author&gt;&lt;author&gt;Zhao, Z.&lt;/author&gt;&lt;author&gt;Armand, M.&lt;/author&gt;&lt;author&gt;Carey, J.&lt;/author&gt;&lt;/authors&gt;&lt;/contributors&gt;&lt;auth-address&gt;Department of Otolaryngology, Johns Hopkins School of Medicine.&amp;#xD;Laboratory for Computer Sensing and Robotics, Johns Hopkins Whiting School of Engineering, Baltimore, Maryland.&lt;/auth-address&gt;&lt;titles&gt;&lt;title&gt;Early Feasibility Studies of Augmented Reality Navigation for Lateral Skull Base Surgery&lt;/title&gt;&lt;secondary-title&gt;Otol Neurotol&lt;/secondary-title&gt;&lt;/titles&gt;&lt;periodical&gt;&lt;full-title&gt;Otol Neurotol&lt;/full-title&gt;&lt;/periodical&gt;&lt;pages&gt;883-888&lt;/pages&gt;&lt;volume&gt;41&lt;/volume&gt;&lt;number&gt;7&lt;/number&gt;&lt;edition&gt;2020/06/23&lt;/edition&gt;&lt;keywords&gt;&lt;keyword&gt;*Augmented Reality&lt;/keyword&gt;&lt;keyword&gt;Feasibility Studies&lt;/keyword&gt;&lt;keyword&gt;Humans&lt;/keyword&gt;&lt;keyword&gt;Imaging, Three-Dimensional&lt;/keyword&gt;&lt;keyword&gt;Neurosurgical Procedures&lt;/keyword&gt;&lt;keyword&gt;*Orthopedic Procedures&lt;/keyword&gt;&lt;keyword&gt;Skull Base/diagnostic imaging/surgery&lt;/keyword&gt;&lt;keyword&gt;*Surgery, Computer-Assisted&lt;/keyword&gt;&lt;/keywords&gt;&lt;dates&gt;&lt;year&gt;2020&lt;/year&gt;&lt;pub-dates&gt;&lt;date&gt;Aug&lt;/date&gt;&lt;/pub-dates&gt;&lt;/dates&gt;&lt;isbn&gt;1531-7129&lt;/isbn&gt;&lt;accession-num&gt;32569148&lt;/accession-num&gt;&lt;urls&gt;&lt;/urls&gt;&lt;electronic-resource-num&gt;10.1097/mao.0000000000002724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4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Cutol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RvbG88L0F1dGhvcj48WWVhcj4yMDE3PC9ZZWFyPjxS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dXRvbG88L0F1dGhvcj48WWVhcj4yMDE3PC9ZZWFyPjxS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5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Finger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5nZXI8L0F1dGhvcj48WWVhcj4yMDE3PC9ZZWFyPjxS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GaW5nZXI8L0F1dGhvcj48WWVhcj4yMDE3PC9ZZWFyPjxS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0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Gerard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HZXJhcmQ8L0F1dGhvcj48WWVhcj4yMDE4PC9ZZWFyPjxS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ZXJhcmQ8L0F1dGhvcj48WWVhcj4yMDE4PC9ZZWFyPjxS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6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van Gestel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4gR2VzdGVsPC9BdXRob3I+PFllYXI+MjAyMTwvWWVh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4gR2VzdGVsPC9BdXRob3I+PFllYXI+MjAyMTwvWWVh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9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van Gestel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4gR2VzdGVsPC9BdXRob3I+PFllYXI+MjAyMTwvWWVh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WYW4gR2VzdGVsPC9BdXRob3I+PFllYXI+MjAyMTwvWWVh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18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Kersten-Oertel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&lt;EndNote&gt;&lt;Cite&gt;&lt;Author&gt;Kersten-Oertel&lt;/Author&gt;&lt;Year&gt;2012&lt;/Year&gt;&lt;RecNum&gt;496&lt;/RecNum&gt;&lt;DisplayText&gt;&lt;style face="superscript"&gt;77&lt;/style&gt;&lt;/DisplayText&gt;&lt;record&gt;&lt;rec-number&gt;496&lt;/rec-number&gt;&lt;foreign-keys&gt;&lt;key app="EN" db-id="dt2f5wrvaffrzzevdt0p2d0s50sfvt9wtddr" timestamp="1664346239"&gt;496&lt;/key&gt;&lt;/foreign-keys&gt;&lt;ref-type name="Journal Article"&gt;17&lt;/ref-type&gt;&lt;contributors&gt;&lt;authors&gt;&lt;author&gt;Kersten-Oertel, M.&lt;/author&gt;&lt;author&gt;Chen, S. S.&lt;/author&gt;&lt;author&gt;Drouin, S.&lt;/author&gt;&lt;author&gt;Sinclair, D. S.&lt;/author&gt;&lt;author&gt;Collins, D. L.&lt;/author&gt;&lt;/authors&gt;&lt;/contributors&gt;&lt;auth-address&gt;Department of Biomedical Engineering, McGill University. marta@bic.mni.mcgill.ca&lt;/auth-address&gt;&lt;titles&gt;&lt;title&gt;Augmented reality visualization for guidance in neurovascular surgery&lt;/title&gt;&lt;secondary-title&gt;Stud Health Technol Inform&lt;/secondary-title&gt;&lt;/titles&gt;&lt;periodical&gt;&lt;full-title&gt;Stud Health Technol Inform&lt;/full-title&gt;&lt;/periodical&gt;&lt;pages&gt;225-9&lt;/pages&gt;&lt;volume&gt;173&lt;/volume&gt;&lt;edition&gt;2012/02/24&lt;/edition&gt;&lt;keywords&gt;&lt;keyword&gt;Arteriovenous Malformations/*surgery&lt;/keyword&gt;&lt;keyword&gt;Humans&lt;/keyword&gt;&lt;keyword&gt;Intracranial Arteriovenous Malformations/*surgery&lt;/keyword&gt;&lt;keyword&gt;*Neurosurgery&lt;/keyword&gt;&lt;keyword&gt;*Surgery, Computer-Assisted&lt;/keyword&gt;&lt;/keywords&gt;&lt;dates&gt;&lt;year&gt;2012&lt;/year&gt;&lt;/dates&gt;&lt;isbn&gt;0926-9630 (Print)&amp;#xD;0926-9630&lt;/isbn&gt;&lt;accession-num&gt;22356991&lt;/accession-num&gt;&lt;urls&gt;&lt;/urls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7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Kersten-Oertel et al. </w:t>
            </w:r>
            <w:r w:rsidRPr="00017225"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LZXJzdGVuLU9lcnRlbDwvQXV0aG9yPjxZZWFyPjIwMTU8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nl-NL"/>
              </w:rPr>
              <w:fldChar w:fldCharType="begin">
                <w:fldData xml:space="preserve">PEVuZE5vdGU+PENpdGU+PEF1dGhvcj5LZXJzdGVuLU9lcnRlbDwvQXV0aG9yPjxZZWFyPjIwMTU8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</w:fldData>
              </w:fldChar>
            </w:r>
            <w:r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nl-NL"/>
              </w:rPr>
            </w:r>
            <w:r>
              <w:rPr>
                <w:rFonts w:ascii="Times New Roman" w:hAnsi="Times New Roman" w:cs="Times New Roman"/>
                <w:lang w:val="nl-NL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</w:r>
            <w:r w:rsidRPr="00017225">
              <w:rPr>
                <w:rFonts w:ascii="Times New Roman" w:hAnsi="Times New Roman" w:cs="Times New Roman"/>
                <w:lang w:val="nl-NL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8</w:t>
            </w:r>
            <w:r w:rsidRPr="00017225">
              <w:rPr>
                <w:rFonts w:ascii="Times New Roman" w:hAnsi="Times New Roman" w:cs="Times New Roman"/>
                <w:lang w:val="nl-NL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Kockro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Nrcm88L0F1dGhvcj48WWVhcj4yMDA5PC9ZZWFyPjxS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Lb2Nrcm88L0F1dGhvcj48WWVhcj4yMDA5PC9ZZWFyPjxS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79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Léger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Mw6lnZXI8L0F1dGhvcj48WWVhcj4yMDIwPC9ZZWFyPjxS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Mw6lnZXI8L0F1dGhvcj48WWVhcj4yMDIwPC9ZZWFyPjxS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</w:fldData>
              </w:fldChar>
            </w:r>
            <w:r w:rsidRPr="00905204">
              <w:rPr>
                <w:rFonts w:ascii="Times New Roman" w:hAnsi="Times New Roman" w:cs="Times New Roman"/>
                <w:lang w:val="nl-NL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  <w:lang w:val="nl-NL"/>
              </w:rPr>
              <w:t>45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Low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Low&lt;/Author&gt;&lt;Year&gt;2010&lt;/Year&gt;&lt;RecNum&gt;507&lt;/RecNum&gt;&lt;DisplayText&gt;&lt;style face="superscript"&gt;80&lt;/style&gt;&lt;/DisplayText&gt;&lt;record&gt;&lt;rec-number&gt;507&lt;/rec-number&gt;&lt;foreign-keys&gt;&lt;key app="EN" db-id="dt2f5wrvaffrzzevdt0p2d0s50sfvt9wtddr" timestamp="1664346239"&gt;507&lt;/key&gt;&lt;/foreign-keys&gt;&lt;ref-type name="Journal Article"&gt;17&lt;/ref-type&gt;&lt;contributors&gt;&lt;authors&gt;&lt;author&gt;Low, D.&lt;/author&gt;&lt;author&gt;Lee, C. K.&lt;/author&gt;&lt;author&gt;Dip, L. L.&lt;/author&gt;&lt;author&gt;Ng, W. H.&lt;/author&gt;&lt;author&gt;Ang, B. T.&lt;/author&gt;&lt;author&gt;Ng, I.&lt;/author&gt;&lt;/authors&gt;&lt;/contributors&gt;&lt;auth-address&gt;Department of Neurosurgery, National Neuroscience Institute, Singapore.&lt;/auth-address&gt;&lt;titles&gt;&lt;title&gt;Augmented reality neurosurgical planning and navigation for surgical excision of parasagittal, falcine and convexity meningiomas&lt;/title&gt;&lt;secondary-title&gt;Br J Neurosurg&lt;/secondary-title&gt;&lt;/titles&gt;&lt;periodical&gt;&lt;full-title&gt;Br J Neurosurg&lt;/full-title&gt;&lt;/periodical&gt;&lt;pages&gt;69-74&lt;/pages&gt;&lt;volume&gt;24&lt;/volume&gt;&lt;number&gt;1&lt;/number&gt;&lt;edition&gt;2010/02/18&lt;/edition&gt;&lt;keywords&gt;&lt;keyword&gt;Adult&lt;/keyword&gt;&lt;keyword&gt;Aged&lt;/keyword&gt;&lt;keyword&gt;Brain Mapping&lt;/keyword&gt;&lt;keyword&gt;Female&lt;/keyword&gt;&lt;keyword&gt;Humans&lt;/keyword&gt;&lt;keyword&gt;Image Processing, Computer-Assisted&lt;/keyword&gt;&lt;keyword&gt;Magnetic Resonance Imaging/*instrumentation/methods&lt;/keyword&gt;&lt;keyword&gt;Male&lt;/keyword&gt;&lt;keyword&gt;Meningeal Neoplasms/diagnosis/*surgery&lt;/keyword&gt;&lt;keyword&gt;Meningioma/diagnosis/*surgery&lt;/keyword&gt;&lt;keyword&gt;Middle Aged&lt;/keyword&gt;&lt;keyword&gt;Preoperative Care/methods&lt;/keyword&gt;&lt;keyword&gt;Surgery, Computer-Assisted/instrumentation/*methods&lt;/keyword&gt;&lt;keyword&gt;User-Computer Interface&lt;/keyword&gt;&lt;/keywords&gt;&lt;dates&gt;&lt;year&gt;2010&lt;/year&gt;&lt;pub-dates&gt;&lt;date&gt;Feb&lt;/date&gt;&lt;/pub-dates&gt;&lt;/dates&gt;&lt;isbn&gt;0268-8697&lt;/isbn&gt;&lt;accession-num&gt;20158356&lt;/accession-num&gt;&lt;urls&gt;&lt;/urls&gt;&lt;electronic-resource-num&gt;10.3109/02688690903506093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0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Marcus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Marcus&lt;/Author&gt;&lt;Year&gt;2015&lt;/Year&gt;&lt;RecNum&gt;471&lt;/RecNum&gt;&lt;DisplayText&gt;&lt;style face="superscript"&gt;73&lt;/style&gt;&lt;/DisplayText&gt;&lt;record&gt;&lt;rec-number&gt;471&lt;/rec-number&gt;&lt;foreign-keys&gt;&lt;key app="EN" db-id="dt2f5wrvaffrzzevdt0p2d0s50sfvt9wtddr" timestamp="1664346239"&gt;471&lt;/key&gt;&lt;/foreign-keys&gt;&lt;ref-type name="Journal Article"&gt;17&lt;/ref-type&gt;&lt;contributors&gt;&lt;authors&gt;&lt;author&gt;Marcus, H. J.&lt;/author&gt;&lt;author&gt;Pratt, P.&lt;/author&gt;&lt;author&gt;Hughes-Hallett, A.&lt;/author&gt;&lt;author&gt;Cundy, T. P.&lt;/author&gt;&lt;author&gt;Marcus, A. P.&lt;/author&gt;&lt;author&gt;Yang, G. Z.&lt;/author&gt;&lt;author&gt;Darzi, A.&lt;/author&gt;&lt;author&gt;Nandi, D.&lt;/author&gt;&lt;/authors&gt;&lt;/contributors&gt;&lt;auth-address&gt;Hamlyn Centre, Imperial College London, London, UK; Department of Neurosurgery, Imperial College Healthcare NHS Trust, London, UK. Electronic address: hani.marcus10@imperial.ac.uk.&amp;#xD;Hamlyn Centre, Imperial College London, London, UK.&amp;#xD;Faculty of Medicine, Imperial College London, London, UK.&amp;#xD;Department of Neurosurgery, Imperial College Healthcare NHS Trust, London, UK.&lt;/auth-address&gt;&lt;titles&gt;&lt;title&gt;Comparative effectiveness and safety of image guidance systems in surgery: a preclinical randomised study&lt;/title&gt;&lt;secondary-title&gt;Lancet&lt;/secondary-title&gt;&lt;/titles&gt;&lt;periodical&gt;&lt;full-title&gt;Lancet&lt;/full-title&gt;&lt;/periodical&gt;&lt;pages&gt;S64&lt;/pages&gt;&lt;volume&gt;385 Suppl 1&lt;/volume&gt;&lt;edition&gt;2015/08/28&lt;/edition&gt;&lt;dates&gt;&lt;year&gt;2015&lt;/year&gt;&lt;pub-dates&gt;&lt;date&gt;Feb 26&lt;/date&gt;&lt;/pub-dates&gt;&lt;/dates&gt;&lt;isbn&gt;0140-6736&lt;/isbn&gt;&lt;accession-num&gt;26312886&lt;/accession-num&gt;&lt;urls&gt;&lt;/urls&gt;&lt;electronic-resource-num&gt;10.1016/s0140-6736(15)60379-8&lt;/electronic-resource-num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73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  <w:lang w:val="nl-NL"/>
              </w:rPr>
              <w:t xml:space="preserve">, Pandya et al. </w:t>
            </w:r>
            <w:r w:rsidRPr="00017225"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ADDIN EN.CITE &lt;EndNote&gt;&lt;Cite&gt;&lt;Author&gt;Pandya&lt;/Author&gt;&lt;Year&gt;2004&lt;/Year&gt;&lt;RecNum&gt;534&lt;/RecNum&gt;&lt;DisplayText&gt;&lt;style face="superscript"&gt;81&lt;/style&gt;&lt;/DisplayText&gt;&lt;record&gt;&lt;rec-number&gt;534&lt;/rec-number&gt;&lt;foreign-keys&gt;&lt;key app="EN" db-id="dt2f5wrvaffrzzevdt0p2d0s50sfvt9wtddr" timestamp="1664346239"&gt;534&lt;/key&gt;&lt;/foreign-keys&gt;&lt;ref-type name="Journal Article"&gt;17&lt;/ref-type&gt;&lt;contributors&gt;&lt;authors&gt;&lt;author&gt;Pandya, A.&lt;/author&gt;&lt;author&gt;Siadat, M. R.&lt;/author&gt;&lt;author&gt;Auner, G.&lt;/author&gt;&lt;author&gt;Kalash, M.&lt;/author&gt;&lt;author&gt;Ellis, R. D.&lt;/author&gt;&lt;/authors&gt;&lt;/contributors&gt;&lt;auth-address&gt;Electrical and Computer Engineering Department, Wayne State University, Detroit, MI 48201, USA. apandya@ece.eng.wayne.edu&lt;/auth-address&gt;&lt;titles&gt;&lt;title&gt;Development and human factors analysis of neuronavigation vs. augmented reality&lt;/title&gt;&lt;secondary-title&gt;Stud Health Technol Inform&lt;/secondary-title&gt;&lt;/titles&gt;&lt;periodical&gt;&lt;full-title&gt;Stud Health Technol Inform&lt;/full-title&gt;&lt;/periodical&gt;&lt;pages&gt;291-7&lt;/pages&gt;&lt;volume&gt;98&lt;/volume&gt;&lt;edition&gt;2004/11/17&lt;/edition&gt;&lt;keywords&gt;&lt;keyword&gt;Adult&lt;/keyword&gt;&lt;keyword&gt;Brain/anatomy &amp;amp; histology&lt;/keyword&gt;&lt;keyword&gt;*Ergonomics&lt;/keyword&gt;&lt;keyword&gt;Female&lt;/keyword&gt;&lt;keyword&gt;Humans&lt;/keyword&gt;&lt;keyword&gt;Male&lt;/keyword&gt;&lt;keyword&gt;Middle Aged&lt;/keyword&gt;&lt;keyword&gt;Models, Anatomic&lt;/keyword&gt;&lt;keyword&gt;Tomography, X-Ray Computed&lt;/keyword&gt;&lt;keyword&gt;United States&lt;/keyword&gt;&lt;/keywords&gt;&lt;dates&gt;&lt;year&gt;2004&lt;/year&gt;&lt;/dates&gt;&lt;isbn&gt;0926-9630 (Print)&amp;#xD;0926-9630&lt;/isbn&gt;&lt;accession-num&gt;15544292&lt;/accession-num&gt;&lt;urls&gt;&lt;/urls&gt;&lt;remote-database-provider&gt;NLM&lt;/remote-database-provider&gt;&lt;language&gt;eng&lt;/language&gt;&lt;/record&gt;&lt;/Cite&gt;&lt;/EndNote&gt;</w:instrText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81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  <w:t xml:space="preserve">, Yoon et al. </w:t>
            </w:r>
            <w:r w:rsidRPr="00017225"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9uPC9BdXRob3I+PFllYXI+MjAxNzwvWWVhcj48UmVj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Zb29uPC9BdXRob3I+PFllYXI+MjAxNzwvWWVhcj48UmVj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 w:rsidRPr="00017225">
              <w:rPr>
                <w:rFonts w:ascii="Times New Roman" w:hAnsi="Times New Roman" w:cs="Times New Roman"/>
              </w:rPr>
            </w:r>
            <w:r w:rsidRPr="00017225">
              <w:rPr>
                <w:rFonts w:ascii="Times New Roman" w:hAnsi="Times New Roman" w:cs="Times New Roman"/>
              </w:rPr>
              <w:fldChar w:fldCharType="separate"/>
            </w:r>
            <w:r w:rsidRPr="00905204">
              <w:rPr>
                <w:rFonts w:ascii="Times New Roman" w:hAnsi="Times New Roman" w:cs="Times New Roman"/>
                <w:noProof/>
                <w:vertAlign w:val="superscript"/>
              </w:rPr>
              <w:t>34</w:t>
            </w:r>
            <w:r w:rsidRPr="00017225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0C50919" w14:textId="77777777" w:rsidR="00017225" w:rsidRPr="00017225" w:rsidRDefault="00017225" w:rsidP="00017225">
      <w:pPr>
        <w:jc w:val="both"/>
        <w:rPr>
          <w:rFonts w:ascii="Times New Roman" w:hAnsi="Times New Roman" w:cs="Times New Roman"/>
          <w:i/>
          <w:color w:val="2E74B5" w:themeColor="accent1" w:themeShade="BF"/>
        </w:rPr>
      </w:pPr>
    </w:p>
    <w:p w14:paraId="5BA8A278" w14:textId="77777777" w:rsidR="008048D4" w:rsidRPr="00017225" w:rsidRDefault="00601B61">
      <w:pPr>
        <w:rPr>
          <w:rFonts w:ascii="Times New Roman" w:hAnsi="Times New Roman" w:cs="Times New Roman"/>
        </w:rPr>
      </w:pPr>
    </w:p>
    <w:sectPr w:rsidR="008048D4" w:rsidRPr="0001722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0F3"/>
    <w:rsid w:val="00017225"/>
    <w:rsid w:val="00034908"/>
    <w:rsid w:val="001970F3"/>
    <w:rsid w:val="002F4188"/>
    <w:rsid w:val="00347DEC"/>
    <w:rsid w:val="003F48B1"/>
    <w:rsid w:val="0056289A"/>
    <w:rsid w:val="00601B61"/>
    <w:rsid w:val="00AD260A"/>
    <w:rsid w:val="00C21727"/>
    <w:rsid w:val="00CB5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063715D"/>
  <w15:chartTrackingRefBased/>
  <w15:docId w15:val="{1E19488D-B028-4446-9223-747C7435E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7225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47DE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1722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017225"/>
  </w:style>
  <w:style w:type="table" w:styleId="PlainTable2">
    <w:name w:val="Plain Table 2"/>
    <w:basedOn w:val="TableNormal"/>
    <w:uiPriority w:val="42"/>
    <w:rsid w:val="0001722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347DE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CE62DC30B56C49A6E44ED1402CC6D0" ma:contentTypeVersion="14" ma:contentTypeDescription="Een nieuw document maken." ma:contentTypeScope="" ma:versionID="f6f0087005f27f8ab9b4163a646bb1d3">
  <xsd:schema xmlns:xsd="http://www.w3.org/2001/XMLSchema" xmlns:xs="http://www.w3.org/2001/XMLSchema" xmlns:p="http://schemas.microsoft.com/office/2006/metadata/properties" xmlns:ns3="c5589dad-6898-479c-b33e-f8ba9cce9c29" xmlns:ns4="07304afa-762d-41f2-a48d-ffb098eb5984" targetNamespace="http://schemas.microsoft.com/office/2006/metadata/properties" ma:root="true" ma:fieldsID="5c0cce777ec70b598b6393a07ecfd35c" ns3:_="" ns4:_="">
    <xsd:import namespace="c5589dad-6898-479c-b33e-f8ba9cce9c29"/>
    <xsd:import namespace="07304afa-762d-41f2-a48d-ffb098eb59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589dad-6898-479c-b33e-f8ba9cce9c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304afa-762d-41f2-a48d-ffb098eb598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5589dad-6898-479c-b33e-f8ba9cce9c29" xsi:nil="true"/>
  </documentManagement>
</p:properties>
</file>

<file path=customXml/itemProps1.xml><?xml version="1.0" encoding="utf-8"?>
<ds:datastoreItem xmlns:ds="http://schemas.openxmlformats.org/officeDocument/2006/customXml" ds:itemID="{BE72C9FE-D5E7-4F42-BAF2-4330C063049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6F47717-9DC4-40A9-AFE7-5100005FCB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589dad-6898-479c-b33e-f8ba9cce9c29"/>
    <ds:schemaRef ds:uri="07304afa-762d-41f2-a48d-ffb098eb59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0F9FB60-4AC8-46BC-B32B-DE40E19B8EE6}">
  <ds:schemaRefs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c5589dad-6898-479c-b33e-f8ba9cce9c29"/>
    <ds:schemaRef ds:uri="http://schemas.microsoft.com/office/infopath/2007/PartnerControls"/>
    <ds:schemaRef ds:uri="http://schemas.microsoft.com/office/2006/documentManagement/types"/>
    <ds:schemaRef ds:uri="07304afa-762d-41f2-a48d-ffb098eb5984"/>
    <ds:schemaRef ds:uri="http://www.w3.org/XML/1998/namespace"/>
    <ds:schemaRef ds:uri="http://purl.org/dc/dcmitype/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5485</Words>
  <Characters>31268</Characters>
  <Application>Microsoft Office Word</Application>
  <DocSecurity>0</DocSecurity>
  <Lines>260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Kos</dc:creator>
  <cp:keywords/>
  <dc:description/>
  <cp:lastModifiedBy>Kos, T.M. (Tessa)</cp:lastModifiedBy>
  <cp:revision>9</cp:revision>
  <dcterms:created xsi:type="dcterms:W3CDTF">2023-07-03T08:58:00Z</dcterms:created>
  <dcterms:modified xsi:type="dcterms:W3CDTF">2023-09-15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CE62DC30B56C49A6E44ED1402CC6D0</vt:lpwstr>
  </property>
</Properties>
</file>